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DE4CFC" w14:textId="38239168" w:rsidR="00376F38" w:rsidRPr="00BF3CA1" w:rsidRDefault="00A405C7" w:rsidP="00BF3CA1">
      <w:pPr>
        <w:spacing w:before="240" w:after="240" w:line="240" w:lineRule="auto"/>
        <w:contextualSpacing/>
      </w:pPr>
      <w:r w:rsidRPr="00BF3CA1">
        <w:t xml:space="preserve">How many times per </w:t>
      </w:r>
      <w:r w:rsidR="00BF3CA1">
        <w:rPr>
          <w:b/>
        </w:rPr>
        <w:t>week</w:t>
      </w:r>
      <w:r w:rsidRPr="00BF3CA1">
        <w:t xml:space="preserve"> do you use Calm?</w:t>
      </w:r>
      <w:r w:rsidR="00BF3CA1" w:rsidRPr="00BF3CA1">
        <w:t xml:space="preserve"> &lt; 1, 1, 2, 3, 4, 5, 6, 7+, I do not use Calm</w:t>
      </w:r>
    </w:p>
    <w:p w14:paraId="478E1594" w14:textId="77777777" w:rsidR="00BF3CA1" w:rsidRDefault="00BF3CA1" w:rsidP="00BF3CA1">
      <w:pPr>
        <w:spacing w:line="240" w:lineRule="auto"/>
        <w:contextualSpacing/>
      </w:pPr>
    </w:p>
    <w:p w14:paraId="095884F3" w14:textId="2269A1AD" w:rsidR="00376F38" w:rsidRPr="00BF3CA1" w:rsidRDefault="00A405C7" w:rsidP="005D4571">
      <w:pPr>
        <w:spacing w:line="240" w:lineRule="auto"/>
        <w:contextualSpacing/>
      </w:pPr>
      <w:r w:rsidRPr="00BF3CA1">
        <w:t>How much do you feel about using Calm? Very much like</w:t>
      </w:r>
      <w:r w:rsidR="00BF3CA1" w:rsidRPr="00BF3CA1">
        <w:t xml:space="preserve"> - Very much dislike (5-point)</w:t>
      </w:r>
    </w:p>
    <w:p w14:paraId="23F1246A" w14:textId="77777777" w:rsidR="00376F38" w:rsidRPr="00BF3CA1" w:rsidRDefault="00376F38" w:rsidP="00BF3CA1">
      <w:pPr>
        <w:spacing w:line="240" w:lineRule="auto"/>
        <w:contextualSpacing/>
      </w:pPr>
    </w:p>
    <w:p w14:paraId="750EAA94" w14:textId="77777777" w:rsidR="00376F38" w:rsidRPr="00BF3CA1" w:rsidRDefault="00A405C7" w:rsidP="00BF3CA1">
      <w:pPr>
        <w:spacing w:line="240" w:lineRule="auto"/>
        <w:contextualSpacing/>
      </w:pPr>
      <w:r w:rsidRPr="00BF3CA1">
        <w:t>Why did you start using Calm?</w:t>
      </w:r>
    </w:p>
    <w:p w14:paraId="4EB2F92F" w14:textId="77777777" w:rsidR="00376F38" w:rsidRPr="00BF3CA1" w:rsidRDefault="00A405C7" w:rsidP="00BF3CA1">
      <w:pPr>
        <w:numPr>
          <w:ilvl w:val="0"/>
          <w:numId w:val="3"/>
        </w:numPr>
        <w:spacing w:line="240" w:lineRule="auto"/>
        <w:contextualSpacing/>
      </w:pPr>
      <w:r w:rsidRPr="00BF3CA1">
        <w:t>Improve overall health</w:t>
      </w:r>
    </w:p>
    <w:p w14:paraId="430E5F02" w14:textId="77777777" w:rsidR="00376F38" w:rsidRPr="00BF3CA1" w:rsidRDefault="00A405C7" w:rsidP="00BF3CA1">
      <w:pPr>
        <w:numPr>
          <w:ilvl w:val="0"/>
          <w:numId w:val="3"/>
        </w:numPr>
        <w:spacing w:line="240" w:lineRule="auto"/>
        <w:contextualSpacing/>
      </w:pPr>
      <w:r w:rsidRPr="00BF3CA1">
        <w:t>Reduce stress</w:t>
      </w:r>
    </w:p>
    <w:p w14:paraId="195FAEE3" w14:textId="77777777" w:rsidR="00376F38" w:rsidRPr="00BF3CA1" w:rsidRDefault="00A405C7" w:rsidP="00BF3CA1">
      <w:pPr>
        <w:numPr>
          <w:ilvl w:val="0"/>
          <w:numId w:val="3"/>
        </w:numPr>
        <w:spacing w:line="240" w:lineRule="auto"/>
        <w:contextualSpacing/>
      </w:pPr>
      <w:r w:rsidRPr="00BF3CA1">
        <w:t>Reduce depression/anxiety</w:t>
      </w:r>
    </w:p>
    <w:p w14:paraId="06C5082B" w14:textId="77777777" w:rsidR="00376F38" w:rsidRPr="00BF3CA1" w:rsidRDefault="00A405C7" w:rsidP="00BF3CA1">
      <w:pPr>
        <w:numPr>
          <w:ilvl w:val="0"/>
          <w:numId w:val="3"/>
        </w:numPr>
        <w:spacing w:line="240" w:lineRule="auto"/>
        <w:contextualSpacing/>
      </w:pPr>
      <w:r w:rsidRPr="00BF3CA1">
        <w:t>Improve sleep</w:t>
      </w:r>
    </w:p>
    <w:p w14:paraId="4FD71AF5" w14:textId="77777777" w:rsidR="00376F38" w:rsidRPr="00BF3CA1" w:rsidRDefault="00A405C7" w:rsidP="00BF3CA1">
      <w:pPr>
        <w:numPr>
          <w:ilvl w:val="0"/>
          <w:numId w:val="3"/>
        </w:numPr>
        <w:spacing w:line="240" w:lineRule="auto"/>
        <w:contextualSpacing/>
      </w:pPr>
      <w:r w:rsidRPr="00BF3CA1">
        <w:t>Friend recommended the app</w:t>
      </w:r>
    </w:p>
    <w:p w14:paraId="0A3211D5" w14:textId="77777777" w:rsidR="00376F38" w:rsidRPr="00BF3CA1" w:rsidRDefault="00A405C7" w:rsidP="00BF3CA1">
      <w:pPr>
        <w:numPr>
          <w:ilvl w:val="0"/>
          <w:numId w:val="3"/>
        </w:numPr>
        <w:spacing w:line="240" w:lineRule="auto"/>
        <w:contextualSpacing/>
      </w:pPr>
      <w:r w:rsidRPr="00BF3CA1">
        <w:t>Someone bought it for me</w:t>
      </w:r>
    </w:p>
    <w:p w14:paraId="3DE2D047" w14:textId="77777777" w:rsidR="00376F38" w:rsidRPr="00BF3CA1" w:rsidRDefault="00A405C7" w:rsidP="00BF3CA1">
      <w:pPr>
        <w:numPr>
          <w:ilvl w:val="0"/>
          <w:numId w:val="3"/>
        </w:numPr>
        <w:spacing w:line="240" w:lineRule="auto"/>
        <w:contextualSpacing/>
      </w:pPr>
      <w:r w:rsidRPr="00BF3CA1">
        <w:t>Curious</w:t>
      </w:r>
    </w:p>
    <w:p w14:paraId="415CFA9A" w14:textId="77777777" w:rsidR="00376F38" w:rsidRPr="00BF3CA1" w:rsidRDefault="00A405C7" w:rsidP="00BF3CA1">
      <w:pPr>
        <w:numPr>
          <w:ilvl w:val="0"/>
          <w:numId w:val="3"/>
        </w:numPr>
        <w:spacing w:line="240" w:lineRule="auto"/>
        <w:contextualSpacing/>
      </w:pPr>
      <w:r w:rsidRPr="00BF3CA1">
        <w:t>Other (please describe):</w:t>
      </w:r>
    </w:p>
    <w:p w14:paraId="7A7CCCA6" w14:textId="77777777" w:rsidR="00BF3CA1" w:rsidRPr="00BF3CA1" w:rsidRDefault="00BF3CA1" w:rsidP="00BF3CA1">
      <w:pPr>
        <w:spacing w:line="240" w:lineRule="auto"/>
        <w:contextualSpacing/>
      </w:pPr>
    </w:p>
    <w:p w14:paraId="5E737C43" w14:textId="77777777" w:rsidR="00376F38" w:rsidRPr="00BF3CA1" w:rsidRDefault="00A405C7" w:rsidP="00BF3CA1">
      <w:pPr>
        <w:spacing w:line="240" w:lineRule="auto"/>
        <w:contextualSpacing/>
      </w:pPr>
      <w:r w:rsidRPr="00BF3CA1">
        <w:t>When you first started using Calm, did you have difficulty falling asleep or staying asleep?</w:t>
      </w:r>
    </w:p>
    <w:p w14:paraId="0F72EE3C" w14:textId="27E58328" w:rsidR="00376F38" w:rsidRPr="00BF3CA1" w:rsidRDefault="00A405C7" w:rsidP="00BF3CA1">
      <w:pPr>
        <w:pStyle w:val="ListParagraph"/>
        <w:numPr>
          <w:ilvl w:val="1"/>
          <w:numId w:val="5"/>
        </w:numPr>
        <w:spacing w:line="240" w:lineRule="auto"/>
      </w:pPr>
      <w:r w:rsidRPr="00BF3CA1">
        <w:t>Falling asleep</w:t>
      </w:r>
    </w:p>
    <w:p w14:paraId="472A29BF" w14:textId="16889915" w:rsidR="00376F38" w:rsidRDefault="00A405C7" w:rsidP="00BF3CA1">
      <w:pPr>
        <w:pStyle w:val="ListParagraph"/>
        <w:numPr>
          <w:ilvl w:val="1"/>
          <w:numId w:val="5"/>
        </w:numPr>
        <w:spacing w:line="240" w:lineRule="auto"/>
      </w:pPr>
      <w:r w:rsidRPr="00BF3CA1">
        <w:t>Staying asleep</w:t>
      </w:r>
      <w:r w:rsidR="00BF3CA1">
        <w:t xml:space="preserve"> </w:t>
      </w:r>
      <w:r w:rsidR="00BF3CA1" w:rsidRPr="00BF3CA1">
        <w:t>(i.e., staying asleep longer, waking up fewer times at night)</w:t>
      </w:r>
    </w:p>
    <w:p w14:paraId="19F1B060" w14:textId="1165777A" w:rsidR="00BF3CA1" w:rsidRPr="00BF3CA1" w:rsidRDefault="00BF3CA1" w:rsidP="00BF3CA1">
      <w:pPr>
        <w:pStyle w:val="ListParagraph"/>
        <w:numPr>
          <w:ilvl w:val="1"/>
          <w:numId w:val="5"/>
        </w:numPr>
        <w:spacing w:line="240" w:lineRule="auto"/>
      </w:pPr>
      <w:r>
        <w:t>Waking too early</w:t>
      </w:r>
    </w:p>
    <w:p w14:paraId="379055D6" w14:textId="6801DF8D" w:rsidR="00376F38" w:rsidRPr="00BF3CA1" w:rsidRDefault="00BF3CA1" w:rsidP="00BF3CA1">
      <w:pPr>
        <w:pStyle w:val="ListParagraph"/>
        <w:numPr>
          <w:ilvl w:val="1"/>
          <w:numId w:val="5"/>
        </w:numPr>
        <w:spacing w:line="240" w:lineRule="auto"/>
      </w:pPr>
      <w:r>
        <w:t>Getting a restful night sleep</w:t>
      </w:r>
    </w:p>
    <w:p w14:paraId="3739B73A" w14:textId="6BA87D45" w:rsidR="00376F38" w:rsidRPr="00BF3CA1" w:rsidRDefault="00A405C7" w:rsidP="00BF3CA1">
      <w:pPr>
        <w:pStyle w:val="ListParagraph"/>
        <w:numPr>
          <w:ilvl w:val="1"/>
          <w:numId w:val="5"/>
        </w:numPr>
        <w:spacing w:line="240" w:lineRule="auto"/>
      </w:pPr>
      <w:r w:rsidRPr="00BF3CA1">
        <w:t>N</w:t>
      </w:r>
      <w:r w:rsidR="00BF3CA1">
        <w:t>one of the above</w:t>
      </w:r>
      <w:r w:rsidRPr="00BF3CA1">
        <w:t xml:space="preserve"> (</w:t>
      </w:r>
      <w:r w:rsidR="00BF3CA1">
        <w:t xml:space="preserve">i.e., </w:t>
      </w:r>
      <w:r w:rsidRPr="00BF3CA1">
        <w:t xml:space="preserve">no </w:t>
      </w:r>
      <w:r w:rsidR="00BF3CA1">
        <w:t>difficulty sleeping</w:t>
      </w:r>
      <w:r w:rsidRPr="00BF3CA1">
        <w:t>)</w:t>
      </w:r>
    </w:p>
    <w:p w14:paraId="20C3EEA6" w14:textId="7F4302E9" w:rsidR="00BF3CA1" w:rsidRPr="00BF3CA1" w:rsidRDefault="00BF3CA1" w:rsidP="00BF3CA1">
      <w:pPr>
        <w:spacing w:before="240" w:line="240" w:lineRule="auto"/>
        <w:contextualSpacing/>
      </w:pPr>
      <w:r w:rsidRPr="00BF3CA1">
        <w:t>What are some reasons why you think you have trouble sleeping?</w:t>
      </w:r>
    </w:p>
    <w:p w14:paraId="16B35A0F"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Racing thoughts or not being able to turn your mind off</w:t>
      </w:r>
    </w:p>
    <w:p w14:paraId="7992AFB6"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Stress or anxiety</w:t>
      </w:r>
    </w:p>
    <w:p w14:paraId="0B6BD726"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Nightmares</w:t>
      </w:r>
    </w:p>
    <w:p w14:paraId="4329945D"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Noise in the environment (e.g., snoring partner)</w:t>
      </w:r>
    </w:p>
    <w:p w14:paraId="2D2D792C"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Light in the environment (e.g., screens, electronics)</w:t>
      </w:r>
    </w:p>
    <w:p w14:paraId="448E481A"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Work or sleep schedule (e.g., working late at night, taking late-afternoon naps)</w:t>
      </w:r>
    </w:p>
    <w:p w14:paraId="2170F35A"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Fluctuating hormones</w:t>
      </w:r>
    </w:p>
    <w:p w14:paraId="05347860"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Physical pain or discomfort</w:t>
      </w:r>
    </w:p>
    <w:p w14:paraId="48FAA296"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Medications that interfere with sleep</w:t>
      </w:r>
    </w:p>
    <w:p w14:paraId="523C38AC"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Caffeine</w:t>
      </w:r>
    </w:p>
    <w:p w14:paraId="6B56F2B4" w14:textId="77777777" w:rsidR="00BF3CA1" w:rsidRPr="00BF3CA1" w:rsidRDefault="00BF3CA1" w:rsidP="00BF3CA1">
      <w:pPr>
        <w:pStyle w:val="ListParagraph"/>
        <w:widowControl w:val="0"/>
        <w:numPr>
          <w:ilvl w:val="0"/>
          <w:numId w:val="6"/>
        </w:numPr>
        <w:autoSpaceDE w:val="0"/>
        <w:autoSpaceDN w:val="0"/>
        <w:adjustRightInd w:val="0"/>
        <w:spacing w:line="240" w:lineRule="auto"/>
        <w:rPr>
          <w:lang w:val="en-US"/>
        </w:rPr>
      </w:pPr>
      <w:r w:rsidRPr="00BF3CA1">
        <w:rPr>
          <w:lang w:val="en-US"/>
        </w:rPr>
        <w:t>Other(s)</w:t>
      </w:r>
    </w:p>
    <w:p w14:paraId="48D39869" w14:textId="01A9C387" w:rsidR="00BF3CA1" w:rsidRPr="00BF3CA1" w:rsidRDefault="00BF3CA1" w:rsidP="00BF3CA1">
      <w:pPr>
        <w:pStyle w:val="ListParagraph"/>
        <w:numPr>
          <w:ilvl w:val="0"/>
          <w:numId w:val="6"/>
        </w:numPr>
        <w:spacing w:before="240" w:after="240" w:line="240" w:lineRule="auto"/>
      </w:pPr>
      <w:r w:rsidRPr="00BF3CA1">
        <w:rPr>
          <w:lang w:val="en-US"/>
        </w:rPr>
        <w:t>I don't know</w:t>
      </w:r>
    </w:p>
    <w:p w14:paraId="3C3706A9" w14:textId="552187E3" w:rsidR="00376F38" w:rsidRPr="00BF3CA1" w:rsidRDefault="00A405C7" w:rsidP="005D4571">
      <w:pPr>
        <w:spacing w:before="240" w:line="240" w:lineRule="auto"/>
        <w:contextualSpacing/>
      </w:pPr>
      <w:r w:rsidRPr="00BF3CA1">
        <w:t xml:space="preserve">How many times per </w:t>
      </w:r>
      <w:r w:rsidR="00BF3CA1">
        <w:rPr>
          <w:b/>
        </w:rPr>
        <w:t>week</w:t>
      </w:r>
      <w:r w:rsidRPr="00BF3CA1">
        <w:t xml:space="preserve"> do you use each component</w:t>
      </w:r>
      <w:r w:rsidR="00BF3CA1">
        <w:t xml:space="preserve"> in order to help with your sleep</w:t>
      </w:r>
      <w:r w:rsidRPr="00BF3CA1">
        <w:t>?</w:t>
      </w:r>
      <w:r w:rsidR="00BF3CA1" w:rsidRPr="00BF3CA1">
        <w:t xml:space="preserve"> &lt; 1, 1, 2, 3, 4, 5, 6, 7+, </w:t>
      </w:r>
      <w:r w:rsidR="00BF3CA1">
        <w:t>I do not use for sleep</w:t>
      </w:r>
    </w:p>
    <w:p w14:paraId="0D21FB64" w14:textId="3E928F95" w:rsidR="00BF3CA1" w:rsidRPr="00BF3CA1" w:rsidRDefault="00BF3CA1" w:rsidP="00BF3CA1">
      <w:pPr>
        <w:pStyle w:val="ListParagraph"/>
        <w:numPr>
          <w:ilvl w:val="0"/>
          <w:numId w:val="7"/>
        </w:numPr>
        <w:spacing w:after="240" w:line="240" w:lineRule="auto"/>
      </w:pPr>
      <w:r w:rsidRPr="00BF3CA1">
        <w:t>Sleep Stories</w:t>
      </w:r>
    </w:p>
    <w:p w14:paraId="6BB5F55B" w14:textId="3352B287" w:rsidR="00BF3CA1" w:rsidRPr="00BF3CA1" w:rsidRDefault="00BF3CA1" w:rsidP="00BF3CA1">
      <w:pPr>
        <w:pStyle w:val="ListParagraph"/>
        <w:numPr>
          <w:ilvl w:val="0"/>
          <w:numId w:val="7"/>
        </w:numPr>
        <w:spacing w:before="240" w:after="240" w:line="240" w:lineRule="auto"/>
      </w:pPr>
      <w:r w:rsidRPr="00BF3CA1">
        <w:t>Music/soundscapes</w:t>
      </w:r>
    </w:p>
    <w:p w14:paraId="179B13C9" w14:textId="05E77CC3" w:rsidR="00BF3CA1" w:rsidRPr="00BF3CA1" w:rsidRDefault="00BF3CA1" w:rsidP="00BF3CA1">
      <w:pPr>
        <w:pStyle w:val="ListParagraph"/>
        <w:numPr>
          <w:ilvl w:val="0"/>
          <w:numId w:val="7"/>
        </w:numPr>
        <w:spacing w:before="240" w:after="240" w:line="240" w:lineRule="auto"/>
      </w:pPr>
      <w:r w:rsidRPr="00BF3CA1">
        <w:t>Sleep meditations</w:t>
      </w:r>
    </w:p>
    <w:p w14:paraId="0697BAD7" w14:textId="3E719B11" w:rsidR="00BF3CA1" w:rsidRPr="00BF3CA1" w:rsidRDefault="00BF3CA1" w:rsidP="00BF3CA1">
      <w:pPr>
        <w:pStyle w:val="ListParagraph"/>
        <w:numPr>
          <w:ilvl w:val="0"/>
          <w:numId w:val="7"/>
        </w:numPr>
        <w:spacing w:before="240" w:after="240" w:line="240" w:lineRule="auto"/>
      </w:pPr>
      <w:r w:rsidRPr="00BF3CA1">
        <w:t>Meditaitons</w:t>
      </w:r>
    </w:p>
    <w:p w14:paraId="1CA9F03A" w14:textId="2756A548" w:rsidR="00BF3CA1" w:rsidRPr="00BF3CA1" w:rsidRDefault="00BF3CA1" w:rsidP="00BF3CA1">
      <w:pPr>
        <w:pStyle w:val="ListParagraph"/>
        <w:numPr>
          <w:ilvl w:val="0"/>
          <w:numId w:val="7"/>
        </w:numPr>
        <w:spacing w:before="240" w:after="240" w:line="240" w:lineRule="auto"/>
      </w:pPr>
      <w:r w:rsidRPr="00BF3CA1">
        <w:t>Breathe Bubble</w:t>
      </w:r>
    </w:p>
    <w:p w14:paraId="47F4BCBA" w14:textId="4C0D8239" w:rsidR="00BF3CA1" w:rsidRPr="00BF3CA1" w:rsidRDefault="00A405C7" w:rsidP="005D4571">
      <w:pPr>
        <w:spacing w:line="240" w:lineRule="auto"/>
        <w:contextualSpacing/>
      </w:pPr>
      <w:r w:rsidRPr="00BF3CA1">
        <w:t>How do you feel about using [component]?</w:t>
      </w:r>
      <w:r w:rsidR="005D4571">
        <w:t xml:space="preserve"> </w:t>
      </w:r>
      <w:r w:rsidR="00BF3CA1" w:rsidRPr="00BF3CA1">
        <w:t>Very much like - Very much dislike (5-point)</w:t>
      </w:r>
    </w:p>
    <w:p w14:paraId="47FE6DFF" w14:textId="12F90377" w:rsidR="00376F38" w:rsidRPr="00BF3CA1" w:rsidRDefault="00A405C7" w:rsidP="00BF3CA1">
      <w:pPr>
        <w:spacing w:line="240" w:lineRule="auto"/>
        <w:ind w:left="360"/>
        <w:contextualSpacing/>
      </w:pPr>
      <w:r w:rsidRPr="00BF3CA1">
        <w:br w:type="page"/>
      </w:r>
    </w:p>
    <w:p w14:paraId="114FCA6E" w14:textId="77777777" w:rsidR="00376F38" w:rsidRPr="00BF3CA1" w:rsidRDefault="00A405C7" w:rsidP="00BF3CA1">
      <w:pPr>
        <w:spacing w:line="240" w:lineRule="auto"/>
        <w:contextualSpacing/>
      </w:pPr>
      <w:r w:rsidRPr="00BF3CA1">
        <w:lastRenderedPageBreak/>
        <w:t>Generally, when do you use Calm?</w:t>
      </w:r>
    </w:p>
    <w:p w14:paraId="3D15A990" w14:textId="05241764" w:rsidR="00376F38" w:rsidRPr="00BF3CA1" w:rsidRDefault="00A405C7" w:rsidP="00BF3CA1">
      <w:pPr>
        <w:pStyle w:val="ListParagraph"/>
        <w:numPr>
          <w:ilvl w:val="1"/>
          <w:numId w:val="10"/>
        </w:numPr>
        <w:spacing w:line="240" w:lineRule="auto"/>
      </w:pPr>
      <w:r w:rsidRPr="00BF3CA1">
        <w:t>Within the 30 minutes after waking up in the morning</w:t>
      </w:r>
    </w:p>
    <w:p w14:paraId="0316DDB8" w14:textId="661771FD" w:rsidR="00376F38" w:rsidRPr="00BF3CA1" w:rsidRDefault="00A405C7" w:rsidP="00BF3CA1">
      <w:pPr>
        <w:pStyle w:val="ListParagraph"/>
        <w:numPr>
          <w:ilvl w:val="1"/>
          <w:numId w:val="10"/>
        </w:numPr>
        <w:spacing w:line="240" w:lineRule="auto"/>
      </w:pPr>
      <w:r w:rsidRPr="00BF3CA1">
        <w:t>In the morning, but not within 30 minutes of waking up</w:t>
      </w:r>
    </w:p>
    <w:p w14:paraId="1F449E9B" w14:textId="31039ED2" w:rsidR="00376F38" w:rsidRPr="00BF3CA1" w:rsidRDefault="00A405C7" w:rsidP="00BF3CA1">
      <w:pPr>
        <w:pStyle w:val="ListParagraph"/>
        <w:numPr>
          <w:ilvl w:val="1"/>
          <w:numId w:val="10"/>
        </w:numPr>
        <w:spacing w:line="240" w:lineRule="auto"/>
      </w:pPr>
      <w:r w:rsidRPr="00BF3CA1">
        <w:t>In the afternoon</w:t>
      </w:r>
    </w:p>
    <w:p w14:paraId="26857415" w14:textId="4516A533" w:rsidR="00376F38" w:rsidRPr="00BF3CA1" w:rsidRDefault="00A405C7" w:rsidP="00BF3CA1">
      <w:pPr>
        <w:pStyle w:val="ListParagraph"/>
        <w:numPr>
          <w:ilvl w:val="1"/>
          <w:numId w:val="10"/>
        </w:numPr>
        <w:spacing w:line="240" w:lineRule="auto"/>
      </w:pPr>
      <w:r w:rsidRPr="00BF3CA1">
        <w:t>In the evening</w:t>
      </w:r>
    </w:p>
    <w:p w14:paraId="68C316F4" w14:textId="129FA24F" w:rsidR="00376F38" w:rsidRPr="00BF3CA1" w:rsidRDefault="00A405C7" w:rsidP="00BF3CA1">
      <w:pPr>
        <w:pStyle w:val="ListParagraph"/>
        <w:numPr>
          <w:ilvl w:val="1"/>
          <w:numId w:val="10"/>
        </w:numPr>
        <w:spacing w:line="240" w:lineRule="auto"/>
      </w:pPr>
      <w:r w:rsidRPr="00BF3CA1">
        <w:t>At night, but not within 30 minutes of going to bed</w:t>
      </w:r>
    </w:p>
    <w:p w14:paraId="1F5479DE" w14:textId="79ACA2F9" w:rsidR="00376F38" w:rsidRPr="00BF3CA1" w:rsidRDefault="00A405C7" w:rsidP="00BF3CA1">
      <w:pPr>
        <w:pStyle w:val="ListParagraph"/>
        <w:numPr>
          <w:ilvl w:val="1"/>
          <w:numId w:val="10"/>
        </w:numPr>
        <w:spacing w:line="240" w:lineRule="auto"/>
      </w:pPr>
      <w:r w:rsidRPr="00BF3CA1">
        <w:t>Within the 30 minutes before laying down to go to bed at night</w:t>
      </w:r>
    </w:p>
    <w:p w14:paraId="06D3EA5B" w14:textId="3AB50E94" w:rsidR="00376F38" w:rsidRPr="00BF3CA1" w:rsidRDefault="00A405C7" w:rsidP="00BF3CA1">
      <w:pPr>
        <w:pStyle w:val="ListParagraph"/>
        <w:numPr>
          <w:ilvl w:val="1"/>
          <w:numId w:val="10"/>
        </w:numPr>
        <w:spacing w:line="240" w:lineRule="auto"/>
      </w:pPr>
      <w:r w:rsidRPr="00BF3CA1">
        <w:t>While laying down to go to bed at night (e.g., to fall asleep)</w:t>
      </w:r>
    </w:p>
    <w:p w14:paraId="0AD25B16" w14:textId="0F7DC985" w:rsidR="00376F38" w:rsidRPr="00BF3CA1" w:rsidRDefault="00BF3CA1" w:rsidP="00BF3CA1">
      <w:pPr>
        <w:pStyle w:val="ListParagraph"/>
        <w:numPr>
          <w:ilvl w:val="1"/>
          <w:numId w:val="10"/>
        </w:numPr>
        <w:spacing w:line="240" w:lineRule="auto"/>
      </w:pPr>
      <w:r>
        <w:t>When I</w:t>
      </w:r>
      <w:r w:rsidR="00A405C7" w:rsidRPr="00BF3CA1">
        <w:t xml:space="preserve"> wak</w:t>
      </w:r>
      <w:r>
        <w:t>e</w:t>
      </w:r>
      <w:r w:rsidR="00A405C7" w:rsidRPr="00BF3CA1">
        <w:t xml:space="preserve"> up during the night</w:t>
      </w:r>
    </w:p>
    <w:p w14:paraId="42FD0D0B" w14:textId="77777777" w:rsidR="00376F38" w:rsidRPr="00BF3CA1" w:rsidRDefault="00376F38" w:rsidP="00BF3CA1">
      <w:pPr>
        <w:spacing w:line="240" w:lineRule="auto"/>
        <w:contextualSpacing/>
      </w:pPr>
    </w:p>
    <w:p w14:paraId="00EA45BA" w14:textId="77777777" w:rsidR="00376F38" w:rsidRPr="00BF3CA1" w:rsidRDefault="00A405C7" w:rsidP="00BF3CA1">
      <w:pPr>
        <w:spacing w:line="240" w:lineRule="auto"/>
        <w:contextualSpacing/>
      </w:pPr>
      <w:r w:rsidRPr="00BF3CA1">
        <w:t>Which best describes the way you use Calm at night?</w:t>
      </w:r>
    </w:p>
    <w:p w14:paraId="3681A52C" w14:textId="35B9D1AD" w:rsidR="00376F38" w:rsidRPr="00BF3CA1" w:rsidRDefault="00A405C7" w:rsidP="00BF3CA1">
      <w:pPr>
        <w:pStyle w:val="ListParagraph"/>
        <w:numPr>
          <w:ilvl w:val="0"/>
          <w:numId w:val="11"/>
        </w:numPr>
        <w:spacing w:line="240" w:lineRule="auto"/>
      </w:pPr>
      <w:r w:rsidRPr="00BF3CA1">
        <w:t>I try to use Calm at night on a regular basis</w:t>
      </w:r>
    </w:p>
    <w:p w14:paraId="26AA5018" w14:textId="34AD9DA9" w:rsidR="00376F38" w:rsidRPr="00BF3CA1" w:rsidRDefault="00A405C7" w:rsidP="00BF3CA1">
      <w:pPr>
        <w:pStyle w:val="ListParagraph"/>
        <w:numPr>
          <w:ilvl w:val="0"/>
          <w:numId w:val="11"/>
        </w:numPr>
        <w:spacing w:line="240" w:lineRule="auto"/>
      </w:pPr>
      <w:r w:rsidRPr="00BF3CA1">
        <w:t xml:space="preserve">I sometimes/occasionally use Calm at night </w:t>
      </w:r>
    </w:p>
    <w:p w14:paraId="6ECF761E" w14:textId="03861EA3" w:rsidR="00376F38" w:rsidRPr="00BF3CA1" w:rsidRDefault="00A405C7" w:rsidP="00BF3CA1">
      <w:pPr>
        <w:pStyle w:val="ListParagraph"/>
        <w:numPr>
          <w:ilvl w:val="0"/>
          <w:numId w:val="11"/>
        </w:numPr>
        <w:spacing w:line="240" w:lineRule="auto"/>
      </w:pPr>
      <w:r w:rsidRPr="00BF3CA1">
        <w:t>I use Calm at night only when I need it (e.g., because of sleep difficulties that night)</w:t>
      </w:r>
    </w:p>
    <w:p w14:paraId="27F34F17" w14:textId="77777777" w:rsidR="00376F38" w:rsidRPr="00BF3CA1" w:rsidRDefault="00376F38" w:rsidP="00BF3CA1">
      <w:pPr>
        <w:spacing w:line="240" w:lineRule="auto"/>
        <w:contextualSpacing/>
      </w:pPr>
    </w:p>
    <w:p w14:paraId="3C2DF84D" w14:textId="05CFD9B3" w:rsidR="00376F38" w:rsidRPr="00BF3CA1" w:rsidRDefault="00A405C7" w:rsidP="00BF3CA1">
      <w:pPr>
        <w:spacing w:line="240" w:lineRule="auto"/>
        <w:contextualSpacing/>
      </w:pPr>
      <w:r w:rsidRPr="00BF3CA1">
        <w:t>When you use Calm at night because you need it, what do you usually need it for</w:t>
      </w:r>
      <w:r w:rsidR="00BF3CA1">
        <w:t>?</w:t>
      </w:r>
    </w:p>
    <w:p w14:paraId="5DA6D312" w14:textId="60AA3B1C" w:rsidR="00BF3CA1" w:rsidRDefault="00A405C7" w:rsidP="00BF3CA1">
      <w:pPr>
        <w:pStyle w:val="ListParagraph"/>
        <w:numPr>
          <w:ilvl w:val="1"/>
          <w:numId w:val="12"/>
        </w:numPr>
        <w:spacing w:line="240" w:lineRule="auto"/>
      </w:pPr>
      <w:r w:rsidRPr="00BF3CA1">
        <w:t>Falling asleep</w:t>
      </w:r>
    </w:p>
    <w:p w14:paraId="71B674FE" w14:textId="63FC49DB" w:rsidR="00BF3CA1" w:rsidRDefault="00A405C7" w:rsidP="00BF3CA1">
      <w:pPr>
        <w:pStyle w:val="ListParagraph"/>
        <w:numPr>
          <w:ilvl w:val="1"/>
          <w:numId w:val="12"/>
        </w:numPr>
        <w:spacing w:line="240" w:lineRule="auto"/>
      </w:pPr>
      <w:r w:rsidRPr="00BF3CA1">
        <w:t>Staying asleep (i.e., staying asleep longer, waking up fewer times at night)</w:t>
      </w:r>
    </w:p>
    <w:p w14:paraId="5224E14E" w14:textId="7FB32BB5" w:rsidR="00BF3CA1" w:rsidRDefault="00A405C7" w:rsidP="00BF3CA1">
      <w:pPr>
        <w:pStyle w:val="ListParagraph"/>
        <w:numPr>
          <w:ilvl w:val="1"/>
          <w:numId w:val="12"/>
        </w:numPr>
        <w:spacing w:line="240" w:lineRule="auto"/>
      </w:pPr>
      <w:r w:rsidRPr="00BF3CA1">
        <w:t>Falling back to sleep after I wake up at night</w:t>
      </w:r>
    </w:p>
    <w:p w14:paraId="78CBCDE8" w14:textId="6BE449CC" w:rsidR="00BF3CA1" w:rsidRDefault="00A405C7" w:rsidP="00BF3CA1">
      <w:pPr>
        <w:pStyle w:val="ListParagraph"/>
        <w:numPr>
          <w:ilvl w:val="1"/>
          <w:numId w:val="12"/>
        </w:numPr>
        <w:spacing w:line="240" w:lineRule="auto"/>
      </w:pPr>
      <w:r w:rsidRPr="00BF3CA1">
        <w:t>Waking up too early</w:t>
      </w:r>
    </w:p>
    <w:p w14:paraId="7C95E2F9" w14:textId="3DA72FB2" w:rsidR="00376F38" w:rsidRDefault="00A405C7" w:rsidP="00BF3CA1">
      <w:pPr>
        <w:pStyle w:val="ListParagraph"/>
        <w:numPr>
          <w:ilvl w:val="1"/>
          <w:numId w:val="12"/>
        </w:numPr>
        <w:spacing w:line="240" w:lineRule="auto"/>
      </w:pPr>
      <w:r w:rsidRPr="00BF3CA1">
        <w:t>Getting a restful night sleep</w:t>
      </w:r>
    </w:p>
    <w:p w14:paraId="1D3165CB" w14:textId="67509E41" w:rsidR="00376F38" w:rsidRPr="00BF3CA1" w:rsidRDefault="00BF3CA1" w:rsidP="00BF3CA1">
      <w:pPr>
        <w:spacing w:before="240" w:line="240" w:lineRule="auto"/>
        <w:contextualSpacing/>
      </w:pPr>
      <w:r>
        <w:t xml:space="preserve">At night, which component of Calm do you use the </w:t>
      </w:r>
      <w:r>
        <w:rPr>
          <w:b/>
        </w:rPr>
        <w:t>most</w:t>
      </w:r>
      <w:r>
        <w:t xml:space="preserve"> often?</w:t>
      </w:r>
      <w:r w:rsidR="00950E42">
        <w:t xml:space="preserve"> [list components]</w:t>
      </w:r>
    </w:p>
    <w:p w14:paraId="12A47E87" w14:textId="77777777" w:rsidR="00376F38" w:rsidRPr="00BF3CA1" w:rsidRDefault="00376F38" w:rsidP="00BF3CA1">
      <w:pPr>
        <w:spacing w:line="240" w:lineRule="auto"/>
        <w:contextualSpacing/>
        <w:rPr>
          <w:b/>
          <w:u w:val="single"/>
        </w:rPr>
      </w:pPr>
    </w:p>
    <w:p w14:paraId="34FE2A8E" w14:textId="72B2E695" w:rsidR="00BF3CA1" w:rsidRPr="00BF3CA1" w:rsidRDefault="00A405C7" w:rsidP="005D4571">
      <w:pPr>
        <w:spacing w:line="240" w:lineRule="auto"/>
        <w:contextualSpacing/>
      </w:pPr>
      <w:r w:rsidRPr="00BF3CA1">
        <w:t xml:space="preserve">Overall, how much do you feel that Calm has helped </w:t>
      </w:r>
      <w:r w:rsidR="00BF3CA1">
        <w:t>improve your ability to.</w:t>
      </w:r>
      <w:r w:rsidRPr="00BF3CA1">
        <w:t>..</w:t>
      </w:r>
      <w:r w:rsidR="005D4571">
        <w:t xml:space="preserve"> V</w:t>
      </w:r>
      <w:r w:rsidR="00BF3CA1">
        <w:t>ery much improved – No noticeable improvement (3-point)</w:t>
      </w:r>
    </w:p>
    <w:p w14:paraId="2C868A60" w14:textId="4F295F31" w:rsidR="00BF3CA1" w:rsidRDefault="00BF3CA1" w:rsidP="00BF3CA1">
      <w:pPr>
        <w:pStyle w:val="ListParagraph"/>
        <w:numPr>
          <w:ilvl w:val="0"/>
          <w:numId w:val="15"/>
        </w:numPr>
        <w:spacing w:line="240" w:lineRule="auto"/>
      </w:pPr>
      <w:r>
        <w:t>Fall asleep</w:t>
      </w:r>
    </w:p>
    <w:p w14:paraId="13236012" w14:textId="03547548" w:rsidR="00BF3CA1" w:rsidRDefault="00BF3CA1" w:rsidP="00BF3CA1">
      <w:pPr>
        <w:pStyle w:val="ListParagraph"/>
        <w:numPr>
          <w:ilvl w:val="0"/>
          <w:numId w:val="15"/>
        </w:numPr>
        <w:spacing w:line="240" w:lineRule="auto"/>
      </w:pPr>
      <w:r>
        <w:t>Stay asleep (i.e., sleep longer, waking up fewer times at night)</w:t>
      </w:r>
    </w:p>
    <w:p w14:paraId="0135ADAD" w14:textId="31CCCB72" w:rsidR="00BF3CA1" w:rsidRDefault="00BF3CA1" w:rsidP="00BF3CA1">
      <w:pPr>
        <w:pStyle w:val="ListParagraph"/>
        <w:numPr>
          <w:ilvl w:val="0"/>
          <w:numId w:val="15"/>
        </w:numPr>
        <w:spacing w:line="240" w:lineRule="auto"/>
      </w:pPr>
      <w:r>
        <w:t>Not wake up too early</w:t>
      </w:r>
    </w:p>
    <w:p w14:paraId="5A23FDCF" w14:textId="18A5AC75" w:rsidR="00BF3CA1" w:rsidRDefault="00BF3CA1" w:rsidP="00BF3CA1">
      <w:pPr>
        <w:pStyle w:val="ListParagraph"/>
        <w:numPr>
          <w:ilvl w:val="0"/>
          <w:numId w:val="15"/>
        </w:numPr>
        <w:spacing w:line="240" w:lineRule="auto"/>
      </w:pPr>
      <w:r>
        <w:t>Get a restful night sleep</w:t>
      </w:r>
    </w:p>
    <w:p w14:paraId="7672A2E4" w14:textId="77777777" w:rsidR="00BF3CA1" w:rsidRDefault="00BF3CA1" w:rsidP="00BF3CA1">
      <w:pPr>
        <w:spacing w:line="240" w:lineRule="auto"/>
        <w:contextualSpacing/>
      </w:pPr>
    </w:p>
    <w:p w14:paraId="2A71E04B" w14:textId="26E00E19" w:rsidR="00376F38" w:rsidRPr="00BF3CA1" w:rsidRDefault="00A405C7" w:rsidP="00BF3CA1">
      <w:pPr>
        <w:spacing w:line="240" w:lineRule="auto"/>
        <w:contextualSpacing/>
      </w:pPr>
      <w:r w:rsidRPr="00BF3CA1">
        <w:t>Would you recommend using Calm to others with sleep difficulties?</w:t>
      </w:r>
      <w:r w:rsidR="00BF3CA1">
        <w:t xml:space="preserve"> Y/N</w:t>
      </w:r>
    </w:p>
    <w:p w14:paraId="0226E28A" w14:textId="77777777" w:rsidR="00376F38" w:rsidRPr="00BF3CA1" w:rsidRDefault="00376F38" w:rsidP="00BF3CA1">
      <w:pPr>
        <w:spacing w:line="240" w:lineRule="auto"/>
        <w:ind w:left="360"/>
        <w:contextualSpacing/>
      </w:pPr>
    </w:p>
    <w:p w14:paraId="47AF74ED" w14:textId="1CB097DD" w:rsidR="00BF3CA1" w:rsidRPr="00BF3CA1" w:rsidRDefault="00D20976" w:rsidP="005D4571">
      <w:pPr>
        <w:spacing w:line="240" w:lineRule="auto"/>
        <w:contextualSpacing/>
      </w:pPr>
      <w:r>
        <w:t xml:space="preserve">[For components used at night] </w:t>
      </w:r>
      <w:r w:rsidR="00805721">
        <w:t>D</w:t>
      </w:r>
      <w:r w:rsidR="00A405C7" w:rsidRPr="00BF3CA1">
        <w:t xml:space="preserve">o you think that using </w:t>
      </w:r>
      <w:r w:rsidR="00BF3CA1" w:rsidRPr="00BF3CA1">
        <w:t>each of the components below has</w:t>
      </w:r>
      <w:r w:rsidR="00A405C7" w:rsidRPr="00BF3CA1">
        <w:t xml:space="preserve"> helped improve your sleep?</w:t>
      </w:r>
      <w:r w:rsidR="005D4571">
        <w:t xml:space="preserve"> V</w:t>
      </w:r>
      <w:r w:rsidR="00BF3CA1" w:rsidRPr="00BF3CA1">
        <w:t>ery much improved – No noticeable improvement</w:t>
      </w:r>
      <w:r w:rsidR="00BF3CA1">
        <w:t xml:space="preserve"> (3-point)</w:t>
      </w:r>
    </w:p>
    <w:p w14:paraId="1B28EC6C" w14:textId="77777777" w:rsidR="00376F38" w:rsidRPr="00BF3CA1" w:rsidRDefault="00376F38" w:rsidP="00BF3CA1">
      <w:pPr>
        <w:spacing w:line="240" w:lineRule="auto"/>
        <w:contextualSpacing/>
      </w:pPr>
    </w:p>
    <w:p w14:paraId="0666AC17" w14:textId="581E9931" w:rsidR="00D20976" w:rsidRDefault="00D20976" w:rsidP="005D4571">
      <w:pPr>
        <w:spacing w:line="240" w:lineRule="auto"/>
        <w:contextualSpacing/>
      </w:pPr>
      <w:r>
        <w:t xml:space="preserve">[For components used at night] </w:t>
      </w:r>
      <w:r w:rsidR="00A405C7" w:rsidRPr="00BF3CA1">
        <w:t xml:space="preserve">On nights that you </w:t>
      </w:r>
      <w:r w:rsidR="00A405C7" w:rsidRPr="00BF3CA1">
        <w:rPr>
          <w:i/>
        </w:rPr>
        <w:t xml:space="preserve">don’t </w:t>
      </w:r>
      <w:r w:rsidR="00A405C7" w:rsidRPr="00BF3CA1">
        <w:t xml:space="preserve">use </w:t>
      </w:r>
      <w:r>
        <w:t>these components of Calm</w:t>
      </w:r>
      <w:r w:rsidR="00A405C7" w:rsidRPr="00BF3CA1">
        <w:t>, do you notice a difference in your sleep that night?</w:t>
      </w:r>
      <w:r w:rsidR="005D4571">
        <w:t xml:space="preserve"> </w:t>
      </w:r>
      <w:r>
        <w:t>Sleep is very much worse – No noticeable difference (3-point)</w:t>
      </w:r>
    </w:p>
    <w:p w14:paraId="795A474F" w14:textId="77777777" w:rsidR="00D20976" w:rsidRDefault="00D20976" w:rsidP="00D20976">
      <w:pPr>
        <w:spacing w:line="240" w:lineRule="auto"/>
      </w:pPr>
    </w:p>
    <w:p w14:paraId="29802597" w14:textId="5E4C384B" w:rsidR="00D20976" w:rsidRDefault="00D20976" w:rsidP="005D4571">
      <w:pPr>
        <w:spacing w:line="240" w:lineRule="auto"/>
      </w:pPr>
      <w:r>
        <w:t>When I use Calm for sleep…</w:t>
      </w:r>
      <w:r w:rsidR="005D4571">
        <w:t xml:space="preserve"> </w:t>
      </w:r>
      <w:r>
        <w:t>Very much – Not noticeably (3-point)</w:t>
      </w:r>
    </w:p>
    <w:p w14:paraId="3E4E5685" w14:textId="3D468E3D" w:rsidR="00D20976" w:rsidRDefault="00D20976" w:rsidP="00D20976">
      <w:pPr>
        <w:pStyle w:val="ListParagraph"/>
        <w:numPr>
          <w:ilvl w:val="0"/>
          <w:numId w:val="18"/>
        </w:numPr>
        <w:spacing w:line="240" w:lineRule="auto"/>
      </w:pPr>
      <w:r>
        <w:t>I wake up feeling refreshed</w:t>
      </w:r>
    </w:p>
    <w:p w14:paraId="5E59FCDD" w14:textId="5CBFC13D" w:rsidR="00D20976" w:rsidRDefault="00D20976" w:rsidP="00D20976">
      <w:pPr>
        <w:pStyle w:val="ListParagraph"/>
        <w:numPr>
          <w:ilvl w:val="0"/>
          <w:numId w:val="18"/>
        </w:numPr>
        <w:spacing w:line="240" w:lineRule="auto"/>
      </w:pPr>
      <w:r>
        <w:t>I am better able to concentrate during the day</w:t>
      </w:r>
    </w:p>
    <w:p w14:paraId="56CB9FD6" w14:textId="18E09FA4" w:rsidR="00D20976" w:rsidRDefault="00D20976" w:rsidP="00D20976">
      <w:pPr>
        <w:pStyle w:val="ListParagraph"/>
        <w:numPr>
          <w:ilvl w:val="0"/>
          <w:numId w:val="18"/>
        </w:numPr>
        <w:spacing w:line="240" w:lineRule="auto"/>
      </w:pPr>
      <w:r>
        <w:t>I have more energy during the day</w:t>
      </w:r>
    </w:p>
    <w:p w14:paraId="43651B99" w14:textId="7FA14438" w:rsidR="00D20976" w:rsidRDefault="00D20976" w:rsidP="00D20976">
      <w:pPr>
        <w:pStyle w:val="ListParagraph"/>
        <w:numPr>
          <w:ilvl w:val="0"/>
          <w:numId w:val="18"/>
        </w:numPr>
        <w:spacing w:line="240" w:lineRule="auto"/>
      </w:pPr>
      <w:r>
        <w:t>I am more patient with my family and friends</w:t>
      </w:r>
    </w:p>
    <w:p w14:paraId="7C590EFF" w14:textId="1EFC0B55" w:rsidR="00D20976" w:rsidRDefault="00D20976" w:rsidP="00D20976">
      <w:pPr>
        <w:pStyle w:val="ListParagraph"/>
        <w:numPr>
          <w:ilvl w:val="0"/>
          <w:numId w:val="18"/>
        </w:numPr>
        <w:spacing w:line="240" w:lineRule="auto"/>
      </w:pPr>
      <w:r>
        <w:t>It is easier to make healthier food choices</w:t>
      </w:r>
    </w:p>
    <w:p w14:paraId="68C314A6" w14:textId="5B5435AE" w:rsidR="00D20976" w:rsidRDefault="00D20976" w:rsidP="00D20976">
      <w:pPr>
        <w:pStyle w:val="ListParagraph"/>
        <w:numPr>
          <w:ilvl w:val="0"/>
          <w:numId w:val="18"/>
        </w:numPr>
        <w:spacing w:line="240" w:lineRule="auto"/>
      </w:pPr>
      <w:r>
        <w:t>It is easier to engage in physical activity</w:t>
      </w:r>
    </w:p>
    <w:p w14:paraId="464B8C5A" w14:textId="489C3E02" w:rsidR="00D20976" w:rsidRPr="00BF3CA1" w:rsidRDefault="00D20976" w:rsidP="00D20976">
      <w:pPr>
        <w:pStyle w:val="ListParagraph"/>
        <w:numPr>
          <w:ilvl w:val="0"/>
          <w:numId w:val="18"/>
        </w:numPr>
        <w:spacing w:line="240" w:lineRule="auto"/>
      </w:pPr>
      <w:r>
        <w:t>I experience a better mood</w:t>
      </w:r>
    </w:p>
    <w:p w14:paraId="7C5F7216" w14:textId="77777777" w:rsidR="00376F38" w:rsidRPr="00BF3CA1" w:rsidRDefault="00376F38" w:rsidP="00BF3CA1">
      <w:pPr>
        <w:spacing w:line="240" w:lineRule="auto"/>
        <w:ind w:left="1080"/>
        <w:contextualSpacing/>
      </w:pPr>
    </w:p>
    <w:p w14:paraId="3EB1A687" w14:textId="205CD221" w:rsidR="00376F38" w:rsidRPr="00BF3CA1" w:rsidRDefault="00950E42" w:rsidP="00805721">
      <w:pPr>
        <w:spacing w:before="240" w:line="240" w:lineRule="auto"/>
        <w:contextualSpacing/>
      </w:pPr>
      <w:bookmarkStart w:id="0" w:name="_GoBack"/>
      <w:bookmarkEnd w:id="0"/>
      <w:r w:rsidRPr="00805721">
        <w:lastRenderedPageBreak/>
        <w:t>During the last 90 days:</w:t>
      </w:r>
      <w:r>
        <w:t xml:space="preserve"> </w:t>
      </w:r>
      <w:r w:rsidR="00A405C7" w:rsidRPr="00BF3CA1">
        <w:rPr>
          <w:b/>
        </w:rPr>
        <w:t>Aside from Calm</w:t>
      </w:r>
      <w:r w:rsidR="00A405C7" w:rsidRPr="00BF3CA1">
        <w:t>, what other things have you used to help you sleep?</w:t>
      </w:r>
    </w:p>
    <w:p w14:paraId="404E6761" w14:textId="5D481169" w:rsidR="00376F38" w:rsidRPr="00BF3CA1" w:rsidRDefault="00A405C7" w:rsidP="00805721">
      <w:pPr>
        <w:pStyle w:val="ListParagraph"/>
        <w:numPr>
          <w:ilvl w:val="0"/>
          <w:numId w:val="21"/>
        </w:numPr>
        <w:spacing w:line="240" w:lineRule="auto"/>
      </w:pPr>
      <w:r w:rsidRPr="00BF3CA1">
        <w:t>Professional medical treatment (i.e., sleep specialist)</w:t>
      </w:r>
    </w:p>
    <w:p w14:paraId="1AE0C204" w14:textId="30D0DBDC" w:rsidR="00376F38" w:rsidRPr="00BF3CA1" w:rsidRDefault="00A405C7" w:rsidP="00805721">
      <w:pPr>
        <w:pStyle w:val="ListParagraph"/>
        <w:numPr>
          <w:ilvl w:val="0"/>
          <w:numId w:val="21"/>
        </w:numPr>
        <w:spacing w:line="240" w:lineRule="auto"/>
      </w:pPr>
      <w:r w:rsidRPr="00BF3CA1">
        <w:t>Professional psychological treatment for sleep</w:t>
      </w:r>
    </w:p>
    <w:p w14:paraId="3B7FDBC2" w14:textId="3307046F" w:rsidR="00376F38" w:rsidRPr="00BF3CA1" w:rsidRDefault="00A405C7" w:rsidP="00805721">
      <w:pPr>
        <w:pStyle w:val="ListParagraph"/>
        <w:numPr>
          <w:ilvl w:val="0"/>
          <w:numId w:val="21"/>
        </w:numPr>
        <w:spacing w:line="240" w:lineRule="auto"/>
      </w:pPr>
      <w:r w:rsidRPr="00BF3CA1">
        <w:t>Prescription sleep medications</w:t>
      </w:r>
    </w:p>
    <w:p w14:paraId="331E862E" w14:textId="0F4E30F1" w:rsidR="00376F38" w:rsidRPr="00BF3CA1" w:rsidRDefault="00A405C7" w:rsidP="00805721">
      <w:pPr>
        <w:pStyle w:val="ListParagraph"/>
        <w:numPr>
          <w:ilvl w:val="0"/>
          <w:numId w:val="21"/>
        </w:numPr>
        <w:spacing w:line="240" w:lineRule="auto"/>
      </w:pPr>
      <w:r w:rsidRPr="00BF3CA1">
        <w:t>Over-the-counter sleep medications (not melatonin)</w:t>
      </w:r>
    </w:p>
    <w:p w14:paraId="350E7159" w14:textId="4A780622" w:rsidR="00376F38" w:rsidRPr="00BF3CA1" w:rsidRDefault="00A405C7" w:rsidP="00805721">
      <w:pPr>
        <w:pStyle w:val="ListParagraph"/>
        <w:numPr>
          <w:ilvl w:val="0"/>
          <w:numId w:val="21"/>
        </w:numPr>
        <w:spacing w:line="240" w:lineRule="auto"/>
      </w:pPr>
      <w:r w:rsidRPr="00BF3CA1">
        <w:t>Melatonin</w:t>
      </w:r>
    </w:p>
    <w:p w14:paraId="061F269F" w14:textId="2BF009CA" w:rsidR="00376F38" w:rsidRPr="00BF3CA1" w:rsidRDefault="00A405C7" w:rsidP="00805721">
      <w:pPr>
        <w:pStyle w:val="ListParagraph"/>
        <w:numPr>
          <w:ilvl w:val="0"/>
          <w:numId w:val="21"/>
        </w:numPr>
        <w:spacing w:line="240" w:lineRule="auto"/>
      </w:pPr>
      <w:r w:rsidRPr="00BF3CA1">
        <w:t>Noise machine</w:t>
      </w:r>
    </w:p>
    <w:p w14:paraId="74195995" w14:textId="58C6D4FF" w:rsidR="00376F38" w:rsidRPr="00BF3CA1" w:rsidRDefault="00A405C7" w:rsidP="00805721">
      <w:pPr>
        <w:pStyle w:val="ListParagraph"/>
        <w:numPr>
          <w:ilvl w:val="0"/>
          <w:numId w:val="21"/>
        </w:numPr>
        <w:spacing w:line="240" w:lineRule="auto"/>
      </w:pPr>
      <w:r w:rsidRPr="00BF3CA1">
        <w:t>ASMR</w:t>
      </w:r>
      <w:r w:rsidR="00805721">
        <w:t xml:space="preserve"> videos/audio</w:t>
      </w:r>
    </w:p>
    <w:p w14:paraId="0B8E8F56" w14:textId="3BFFBA3E" w:rsidR="00376F38" w:rsidRPr="00BF3CA1" w:rsidRDefault="00A405C7" w:rsidP="00805721">
      <w:pPr>
        <w:pStyle w:val="ListParagraph"/>
        <w:numPr>
          <w:ilvl w:val="0"/>
          <w:numId w:val="21"/>
        </w:numPr>
        <w:spacing w:line="240" w:lineRule="auto"/>
      </w:pPr>
      <w:r w:rsidRPr="00BF3CA1">
        <w:t>Relaxation exercises/routines (e.g., progressive muscle relaxation)</w:t>
      </w:r>
    </w:p>
    <w:p w14:paraId="771D806C" w14:textId="28E08201" w:rsidR="00376F38" w:rsidRPr="00BF3CA1" w:rsidRDefault="00A405C7" w:rsidP="00805721">
      <w:pPr>
        <w:pStyle w:val="ListParagraph"/>
        <w:numPr>
          <w:ilvl w:val="0"/>
          <w:numId w:val="21"/>
        </w:numPr>
        <w:spacing w:line="240" w:lineRule="auto"/>
      </w:pPr>
      <w:r w:rsidRPr="00BF3CA1">
        <w:t>Yoga before bed</w:t>
      </w:r>
    </w:p>
    <w:p w14:paraId="41D4B98D" w14:textId="7DB2940D" w:rsidR="00376F38" w:rsidRPr="00BF3CA1" w:rsidRDefault="00A405C7" w:rsidP="00805721">
      <w:pPr>
        <w:pStyle w:val="ListParagraph"/>
        <w:numPr>
          <w:ilvl w:val="0"/>
          <w:numId w:val="21"/>
        </w:numPr>
        <w:spacing w:line="240" w:lineRule="auto"/>
      </w:pPr>
      <w:r w:rsidRPr="00BF3CA1">
        <w:t xml:space="preserve">Other relaxation apps (please </w:t>
      </w:r>
      <w:r w:rsidR="00805721">
        <w:t>describe</w:t>
      </w:r>
      <w:r w:rsidRPr="00BF3CA1">
        <w:t>)</w:t>
      </w:r>
    </w:p>
    <w:p w14:paraId="18DF3C0E" w14:textId="1A8EC4A9" w:rsidR="00376F38" w:rsidRPr="00BF3CA1" w:rsidRDefault="00A405C7" w:rsidP="00805721">
      <w:pPr>
        <w:pStyle w:val="ListParagraph"/>
        <w:numPr>
          <w:ilvl w:val="0"/>
          <w:numId w:val="21"/>
        </w:numPr>
        <w:spacing w:line="240" w:lineRule="auto"/>
      </w:pPr>
      <w:r w:rsidRPr="00BF3CA1">
        <w:t xml:space="preserve">Other activities (please </w:t>
      </w:r>
      <w:r w:rsidR="00805721">
        <w:t>describe</w:t>
      </w:r>
      <w:r w:rsidRPr="00BF3CA1">
        <w:t>)</w:t>
      </w:r>
    </w:p>
    <w:p w14:paraId="470F92CB" w14:textId="77777777" w:rsidR="00376F38" w:rsidRPr="00BF3CA1" w:rsidRDefault="00376F38" w:rsidP="00BF3CA1">
      <w:pPr>
        <w:spacing w:line="240" w:lineRule="auto"/>
        <w:contextualSpacing/>
      </w:pPr>
    </w:p>
    <w:p w14:paraId="3B7F47F1" w14:textId="6C001596" w:rsidR="00376F38" w:rsidRPr="00BF3CA1" w:rsidRDefault="00950E42" w:rsidP="00BF3CA1">
      <w:pPr>
        <w:spacing w:line="240" w:lineRule="auto"/>
        <w:contextualSpacing/>
      </w:pPr>
      <w:r w:rsidRPr="00805721">
        <w:t>During the last 90 days:</w:t>
      </w:r>
      <w:r>
        <w:t xml:space="preserve"> </w:t>
      </w:r>
      <w:r w:rsidR="00805721">
        <w:t xml:space="preserve">Are there other things that you have previously used to help you sleep, but you </w:t>
      </w:r>
      <w:r>
        <w:t>do not currently use or use less often as a result of using Calm? [see list above]</w:t>
      </w:r>
    </w:p>
    <w:p w14:paraId="4A657485" w14:textId="77777777" w:rsidR="00950E42" w:rsidRDefault="00950E42" w:rsidP="00BF3CA1">
      <w:pPr>
        <w:spacing w:line="240" w:lineRule="auto"/>
        <w:contextualSpacing/>
      </w:pPr>
    </w:p>
    <w:p w14:paraId="770B9B08" w14:textId="77777777" w:rsidR="00376F38" w:rsidRPr="00BF3CA1" w:rsidRDefault="00A405C7" w:rsidP="00BF3CA1">
      <w:pPr>
        <w:spacing w:line="240" w:lineRule="auto"/>
        <w:contextualSpacing/>
      </w:pPr>
      <w:r w:rsidRPr="00BF3CA1">
        <w:t>How old are you?</w:t>
      </w:r>
    </w:p>
    <w:p w14:paraId="134766C3" w14:textId="77777777" w:rsidR="00376F38" w:rsidRPr="00BF3CA1" w:rsidRDefault="00376F38" w:rsidP="00BF3CA1">
      <w:pPr>
        <w:spacing w:line="240" w:lineRule="auto"/>
        <w:contextualSpacing/>
      </w:pPr>
    </w:p>
    <w:p w14:paraId="353E0D33" w14:textId="7250E20E" w:rsidR="00376F38" w:rsidRPr="00BF3CA1" w:rsidRDefault="00A405C7" w:rsidP="00BF3CA1">
      <w:pPr>
        <w:spacing w:line="240" w:lineRule="auto"/>
        <w:contextualSpacing/>
      </w:pPr>
      <w:r w:rsidRPr="00BF3CA1">
        <w:t>What is your race?</w:t>
      </w:r>
      <w:r w:rsidR="00950E42">
        <w:t xml:space="preserve"> [list]</w:t>
      </w:r>
    </w:p>
    <w:p w14:paraId="05D4BE6C" w14:textId="77777777" w:rsidR="00376F38" w:rsidRPr="00BF3CA1" w:rsidRDefault="00376F38" w:rsidP="00BF3CA1">
      <w:pPr>
        <w:spacing w:line="240" w:lineRule="auto"/>
        <w:contextualSpacing/>
      </w:pPr>
    </w:p>
    <w:p w14:paraId="4D99EE08" w14:textId="3133DDFF" w:rsidR="00376F38" w:rsidRPr="00BF3CA1" w:rsidRDefault="00A405C7" w:rsidP="00BF3CA1">
      <w:pPr>
        <w:spacing w:line="240" w:lineRule="auto"/>
        <w:contextualSpacing/>
      </w:pPr>
      <w:r w:rsidRPr="00BF3CA1">
        <w:t>Do you identify as Hispanic or Latino?</w:t>
      </w:r>
      <w:r w:rsidR="00950E42">
        <w:t xml:space="preserve"> Y/N</w:t>
      </w:r>
    </w:p>
    <w:p w14:paraId="5829358D" w14:textId="77777777" w:rsidR="00376F38" w:rsidRPr="00BF3CA1" w:rsidRDefault="00376F38" w:rsidP="00BF3CA1">
      <w:pPr>
        <w:spacing w:line="240" w:lineRule="auto"/>
        <w:contextualSpacing/>
      </w:pPr>
    </w:p>
    <w:p w14:paraId="3FF8407C" w14:textId="48641D18" w:rsidR="00376F38" w:rsidRPr="00BF3CA1" w:rsidRDefault="00A405C7" w:rsidP="00BF3CA1">
      <w:pPr>
        <w:spacing w:line="240" w:lineRule="auto"/>
        <w:contextualSpacing/>
      </w:pPr>
      <w:r w:rsidRPr="00BF3CA1">
        <w:t>What is your gender?</w:t>
      </w:r>
      <w:r w:rsidR="00950E42">
        <w:t xml:space="preserve"> [list]</w:t>
      </w:r>
    </w:p>
    <w:p w14:paraId="4B396A88" w14:textId="77777777" w:rsidR="00376F38" w:rsidRPr="00BF3CA1" w:rsidRDefault="00376F38" w:rsidP="00BF3CA1">
      <w:pPr>
        <w:spacing w:line="240" w:lineRule="auto"/>
        <w:contextualSpacing/>
      </w:pPr>
    </w:p>
    <w:p w14:paraId="74B8BB4B" w14:textId="77777777" w:rsidR="00376F38" w:rsidRDefault="00A405C7" w:rsidP="00BF3CA1">
      <w:pPr>
        <w:spacing w:line="240" w:lineRule="auto"/>
        <w:contextualSpacing/>
      </w:pPr>
      <w:r w:rsidRPr="00BF3CA1">
        <w:t xml:space="preserve">What is your annual household income? </w:t>
      </w:r>
    </w:p>
    <w:p w14:paraId="438B90DE" w14:textId="77777777" w:rsidR="00950E42" w:rsidRDefault="00950E42" w:rsidP="00BF3CA1">
      <w:pPr>
        <w:spacing w:line="240" w:lineRule="auto"/>
        <w:contextualSpacing/>
      </w:pPr>
    </w:p>
    <w:p w14:paraId="5C417AB3" w14:textId="570D0E00" w:rsidR="00950E42" w:rsidRDefault="00950E42" w:rsidP="00BF3CA1">
      <w:pPr>
        <w:spacing w:line="240" w:lineRule="auto"/>
        <w:contextualSpacing/>
      </w:pPr>
      <w:r>
        <w:t>What best describes your employment status? [list]</w:t>
      </w:r>
    </w:p>
    <w:p w14:paraId="43BCEEE5" w14:textId="77777777" w:rsidR="00950E42" w:rsidRDefault="00950E42" w:rsidP="00BF3CA1">
      <w:pPr>
        <w:spacing w:line="240" w:lineRule="auto"/>
        <w:contextualSpacing/>
      </w:pPr>
    </w:p>
    <w:p w14:paraId="4225A47A" w14:textId="3923BBA1" w:rsidR="00950E42" w:rsidRPr="00BF3CA1" w:rsidRDefault="00950E42" w:rsidP="00BF3CA1">
      <w:pPr>
        <w:spacing w:line="240" w:lineRule="auto"/>
        <w:contextualSpacing/>
      </w:pPr>
      <w:r>
        <w:t>What is the highest level of education that you have completed? [list]</w:t>
      </w:r>
    </w:p>
    <w:p w14:paraId="6DF62EEB" w14:textId="77777777" w:rsidR="00376F38" w:rsidRPr="00BF3CA1" w:rsidRDefault="00376F38" w:rsidP="00BF3CA1">
      <w:pPr>
        <w:spacing w:line="240" w:lineRule="auto"/>
        <w:contextualSpacing/>
      </w:pPr>
    </w:p>
    <w:p w14:paraId="0B3C8AD0" w14:textId="77777777" w:rsidR="00376F38" w:rsidRPr="00BF3CA1" w:rsidRDefault="00A405C7" w:rsidP="00BF3CA1">
      <w:pPr>
        <w:spacing w:line="240" w:lineRule="auto"/>
        <w:contextualSpacing/>
      </w:pPr>
      <w:r w:rsidRPr="00BF3CA1">
        <w:t xml:space="preserve">When you downloaded Calm, had you been diagnosed with any of the following chronic conditions? </w:t>
      </w:r>
    </w:p>
    <w:p w14:paraId="2CA5F846" w14:textId="77777777" w:rsidR="00376F38" w:rsidRPr="00BF3CA1" w:rsidRDefault="00A405C7" w:rsidP="00950E42">
      <w:pPr>
        <w:numPr>
          <w:ilvl w:val="0"/>
          <w:numId w:val="22"/>
        </w:numPr>
        <w:spacing w:line="240" w:lineRule="auto"/>
        <w:contextualSpacing/>
      </w:pPr>
      <w:r w:rsidRPr="00BF3CA1">
        <w:t>Anxiety disorder</w:t>
      </w:r>
    </w:p>
    <w:p w14:paraId="76325D6F" w14:textId="77777777" w:rsidR="00376F38" w:rsidRPr="00BF3CA1" w:rsidRDefault="00A405C7" w:rsidP="00950E42">
      <w:pPr>
        <w:numPr>
          <w:ilvl w:val="0"/>
          <w:numId w:val="22"/>
        </w:numPr>
        <w:spacing w:line="240" w:lineRule="auto"/>
        <w:contextualSpacing/>
      </w:pPr>
      <w:r w:rsidRPr="00BF3CA1">
        <w:t>Posttraumatic Stress Disorder</w:t>
      </w:r>
    </w:p>
    <w:p w14:paraId="05375A86" w14:textId="77777777" w:rsidR="00376F38" w:rsidRPr="00BF3CA1" w:rsidRDefault="00A405C7" w:rsidP="00950E42">
      <w:pPr>
        <w:numPr>
          <w:ilvl w:val="0"/>
          <w:numId w:val="22"/>
        </w:numPr>
        <w:spacing w:line="240" w:lineRule="auto"/>
        <w:contextualSpacing/>
      </w:pPr>
      <w:r w:rsidRPr="00BF3CA1">
        <w:t>Depression</w:t>
      </w:r>
    </w:p>
    <w:p w14:paraId="37986913" w14:textId="77777777" w:rsidR="00376F38" w:rsidRPr="00BF3CA1" w:rsidRDefault="00A405C7" w:rsidP="00950E42">
      <w:pPr>
        <w:numPr>
          <w:ilvl w:val="0"/>
          <w:numId w:val="22"/>
        </w:numPr>
        <w:spacing w:line="240" w:lineRule="auto"/>
        <w:contextualSpacing/>
      </w:pPr>
      <w:r w:rsidRPr="00BF3CA1">
        <w:t>High blood pressure (Hypertension)</w:t>
      </w:r>
    </w:p>
    <w:p w14:paraId="6D03BFB0" w14:textId="77777777" w:rsidR="00376F38" w:rsidRPr="00BF3CA1" w:rsidRDefault="00A405C7" w:rsidP="00950E42">
      <w:pPr>
        <w:numPr>
          <w:ilvl w:val="0"/>
          <w:numId w:val="22"/>
        </w:numPr>
        <w:spacing w:line="240" w:lineRule="auto"/>
        <w:contextualSpacing/>
      </w:pPr>
      <w:r w:rsidRPr="00BF3CA1">
        <w:t>High cholesterol</w:t>
      </w:r>
    </w:p>
    <w:p w14:paraId="43DDAF35" w14:textId="77777777" w:rsidR="00376F38" w:rsidRPr="00BF3CA1" w:rsidRDefault="00A405C7" w:rsidP="00950E42">
      <w:pPr>
        <w:numPr>
          <w:ilvl w:val="0"/>
          <w:numId w:val="22"/>
        </w:numPr>
        <w:spacing w:line="240" w:lineRule="auto"/>
        <w:contextualSpacing/>
      </w:pPr>
      <w:r w:rsidRPr="00BF3CA1">
        <w:t>Diabetes</w:t>
      </w:r>
    </w:p>
    <w:p w14:paraId="2A97703A" w14:textId="77777777" w:rsidR="00376F38" w:rsidRPr="00BF3CA1" w:rsidRDefault="00A405C7" w:rsidP="00950E42">
      <w:pPr>
        <w:numPr>
          <w:ilvl w:val="0"/>
          <w:numId w:val="22"/>
        </w:numPr>
        <w:spacing w:line="240" w:lineRule="auto"/>
        <w:contextualSpacing/>
      </w:pPr>
      <w:r w:rsidRPr="00BF3CA1">
        <w:t>Asthma</w:t>
      </w:r>
    </w:p>
    <w:p w14:paraId="0EB93119" w14:textId="77777777" w:rsidR="00376F38" w:rsidRPr="00BF3CA1" w:rsidRDefault="00A405C7" w:rsidP="00950E42">
      <w:pPr>
        <w:numPr>
          <w:ilvl w:val="0"/>
          <w:numId w:val="22"/>
        </w:numPr>
        <w:spacing w:line="240" w:lineRule="auto"/>
        <w:contextualSpacing/>
      </w:pPr>
      <w:r w:rsidRPr="00BF3CA1">
        <w:t>Emphysema or COPD</w:t>
      </w:r>
    </w:p>
    <w:p w14:paraId="719D3F41" w14:textId="77777777" w:rsidR="00376F38" w:rsidRPr="00BF3CA1" w:rsidRDefault="00A405C7" w:rsidP="00950E42">
      <w:pPr>
        <w:numPr>
          <w:ilvl w:val="0"/>
          <w:numId w:val="22"/>
        </w:numPr>
        <w:spacing w:line="240" w:lineRule="auto"/>
        <w:contextualSpacing/>
      </w:pPr>
      <w:r w:rsidRPr="00BF3CA1">
        <w:t>Other lung disease</w:t>
      </w:r>
    </w:p>
    <w:p w14:paraId="3890A324" w14:textId="77777777" w:rsidR="00376F38" w:rsidRPr="00BF3CA1" w:rsidRDefault="00A405C7" w:rsidP="00950E42">
      <w:pPr>
        <w:numPr>
          <w:ilvl w:val="0"/>
          <w:numId w:val="22"/>
        </w:numPr>
        <w:spacing w:line="240" w:lineRule="auto"/>
        <w:contextualSpacing/>
      </w:pPr>
      <w:r w:rsidRPr="00BF3CA1">
        <w:t>Heart disease</w:t>
      </w:r>
    </w:p>
    <w:p w14:paraId="1FCF5FBE" w14:textId="77777777" w:rsidR="00376F38" w:rsidRPr="00BF3CA1" w:rsidRDefault="00A405C7" w:rsidP="00950E42">
      <w:pPr>
        <w:numPr>
          <w:ilvl w:val="0"/>
          <w:numId w:val="22"/>
        </w:numPr>
        <w:spacing w:line="240" w:lineRule="auto"/>
        <w:contextualSpacing/>
      </w:pPr>
      <w:r w:rsidRPr="00BF3CA1">
        <w:t>Arthritis or other rheumatic disease</w:t>
      </w:r>
    </w:p>
    <w:p w14:paraId="7198B052" w14:textId="77777777" w:rsidR="00376F38" w:rsidRPr="00BF3CA1" w:rsidRDefault="00A405C7" w:rsidP="00950E42">
      <w:pPr>
        <w:numPr>
          <w:ilvl w:val="0"/>
          <w:numId w:val="22"/>
        </w:numPr>
        <w:spacing w:line="240" w:lineRule="auto"/>
        <w:contextualSpacing/>
      </w:pPr>
      <w:r w:rsidRPr="00BF3CA1">
        <w:t>Cancer</w:t>
      </w:r>
    </w:p>
    <w:p w14:paraId="09B131C1" w14:textId="77777777" w:rsidR="00376F38" w:rsidRPr="00BF3CA1" w:rsidRDefault="00A405C7" w:rsidP="00950E42">
      <w:pPr>
        <w:numPr>
          <w:ilvl w:val="0"/>
          <w:numId w:val="22"/>
        </w:numPr>
        <w:spacing w:line="240" w:lineRule="auto"/>
        <w:contextualSpacing/>
      </w:pPr>
      <w:r w:rsidRPr="00BF3CA1">
        <w:t>Pain</w:t>
      </w:r>
    </w:p>
    <w:p w14:paraId="6DCE653E" w14:textId="77777777" w:rsidR="00376F38" w:rsidRPr="00BF3CA1" w:rsidRDefault="00A405C7" w:rsidP="00950E42">
      <w:pPr>
        <w:numPr>
          <w:ilvl w:val="0"/>
          <w:numId w:val="22"/>
        </w:numPr>
        <w:spacing w:line="240" w:lineRule="auto"/>
        <w:contextualSpacing/>
      </w:pPr>
      <w:r w:rsidRPr="00BF3CA1">
        <w:t>Insomnia</w:t>
      </w:r>
    </w:p>
    <w:p w14:paraId="220EFB34" w14:textId="77777777" w:rsidR="00376F38" w:rsidRPr="00BF3CA1" w:rsidRDefault="00A405C7" w:rsidP="00950E42">
      <w:pPr>
        <w:numPr>
          <w:ilvl w:val="0"/>
          <w:numId w:val="22"/>
        </w:numPr>
        <w:spacing w:line="240" w:lineRule="auto"/>
        <w:contextualSpacing/>
      </w:pPr>
      <w:r w:rsidRPr="00BF3CA1">
        <w:t>Other chronic condition (please describe): __________</w:t>
      </w:r>
    </w:p>
    <w:p w14:paraId="33C7C126" w14:textId="77777777" w:rsidR="00376F38" w:rsidRPr="00BF3CA1" w:rsidRDefault="00A405C7" w:rsidP="00950E42">
      <w:pPr>
        <w:numPr>
          <w:ilvl w:val="0"/>
          <w:numId w:val="22"/>
        </w:numPr>
        <w:spacing w:line="240" w:lineRule="auto"/>
        <w:contextualSpacing/>
      </w:pPr>
      <w:r w:rsidRPr="00BF3CA1">
        <w:t>None</w:t>
      </w:r>
    </w:p>
    <w:p w14:paraId="11499EAE" w14:textId="77777777" w:rsidR="00376F38" w:rsidRPr="00BF3CA1" w:rsidRDefault="00376F38" w:rsidP="00BF3CA1">
      <w:pPr>
        <w:spacing w:line="240" w:lineRule="auto"/>
        <w:contextualSpacing/>
      </w:pPr>
    </w:p>
    <w:p w14:paraId="4061172B" w14:textId="315A73E3" w:rsidR="00376F38" w:rsidRDefault="00A405C7" w:rsidP="005D4571">
      <w:pPr>
        <w:spacing w:line="240" w:lineRule="auto"/>
        <w:contextualSpacing/>
      </w:pPr>
      <w:r w:rsidRPr="00BF3CA1">
        <w:lastRenderedPageBreak/>
        <w:t xml:space="preserve">[Of conditions endorsed]: Overall, do you think that using Calm helped improve </w:t>
      </w:r>
      <w:r w:rsidR="00950E42">
        <w:t xml:space="preserve">any of </w:t>
      </w:r>
      <w:r w:rsidRPr="00BF3CA1">
        <w:t xml:space="preserve">your </w:t>
      </w:r>
      <w:r w:rsidR="00950E42">
        <w:t>conditions below</w:t>
      </w:r>
      <w:r w:rsidRPr="00BF3CA1">
        <w:t>?</w:t>
      </w:r>
      <w:r w:rsidR="005D4571">
        <w:t xml:space="preserve"> </w:t>
      </w:r>
      <w:r w:rsidR="00950E42">
        <w:t>Very much improved condition/symptoms – No noticeable difference (3-point)</w:t>
      </w:r>
      <w:r w:rsidR="00950E42" w:rsidRPr="00BF3CA1">
        <w:t xml:space="preserve"> </w:t>
      </w:r>
    </w:p>
    <w:p w14:paraId="48B9C953" w14:textId="77777777" w:rsidR="00950E42" w:rsidRDefault="00950E42" w:rsidP="00950E42">
      <w:pPr>
        <w:spacing w:line="240" w:lineRule="auto"/>
      </w:pPr>
    </w:p>
    <w:p w14:paraId="04160AE1" w14:textId="233CE64C" w:rsidR="00950E42" w:rsidRPr="00BF3CA1" w:rsidRDefault="00950E42" w:rsidP="00950E42">
      <w:pPr>
        <w:spacing w:line="240" w:lineRule="auto"/>
      </w:pPr>
      <w:r>
        <w:t>Do you give your permission for the researchers to view individual information about your participation with the Calm app since you began your subscription (e.g., type of meditations used, length of meditation, etc.)? Your responses will not be linked to your Calm account information without your permission. Y/N</w:t>
      </w:r>
    </w:p>
    <w:sectPr w:rsidR="00950E42" w:rsidRPr="00BF3CA1">
      <w:pgSz w:w="12240" w:h="15840"/>
      <w:pgMar w:top="1440" w:right="1440" w:bottom="1440" w:left="1440" w:header="720" w:footer="720" w:gutter="0"/>
      <w:pgNumType w:start="1"/>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7C2A915" w15:done="0"/>
  <w15:commentEx w15:paraId="31DD6A04" w15:done="0"/>
  <w15:commentEx w15:paraId="1638D7B3" w15:done="0"/>
  <w15:commentEx w15:paraId="1DB7A301" w15:done="0"/>
  <w15:commentEx w15:paraId="28F520F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7C2A915" w16cid:durableId="21742B87"/>
  <w16cid:commentId w16cid:paraId="31DD6A04" w16cid:durableId="21742B88"/>
  <w16cid:commentId w16cid:paraId="1638D7B3" w16cid:durableId="21742B89"/>
  <w16cid:commentId w16cid:paraId="1DB7A301" w16cid:durableId="21742B8A"/>
  <w16cid:commentId w16cid:paraId="28F520F3" w16cid:durableId="21742B8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9642E"/>
    <w:multiLevelType w:val="multilevel"/>
    <w:tmpl w:val="302C8D9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nsid w:val="0DF34A3D"/>
    <w:multiLevelType w:val="hybridMultilevel"/>
    <w:tmpl w:val="97DEA2E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2E3676"/>
    <w:multiLevelType w:val="hybridMultilevel"/>
    <w:tmpl w:val="01E29456"/>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6AE376C"/>
    <w:multiLevelType w:val="hybridMultilevel"/>
    <w:tmpl w:val="B1F2234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653A6B"/>
    <w:multiLevelType w:val="hybridMultilevel"/>
    <w:tmpl w:val="D21884F8"/>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545C30"/>
    <w:multiLevelType w:val="hybridMultilevel"/>
    <w:tmpl w:val="BF5841F0"/>
    <w:lvl w:ilvl="0" w:tplc="7AA6966E">
      <w:start w:val="1"/>
      <w:numFmt w:val="bullet"/>
      <w:lvlText w:val=""/>
      <w:lvlJc w:val="left"/>
      <w:pPr>
        <w:ind w:left="720" w:hanging="360"/>
      </w:pPr>
      <w:rPr>
        <w:rFonts w:ascii="Symbol" w:hAnsi="Symbol" w:hint="default"/>
      </w:rPr>
    </w:lvl>
    <w:lvl w:ilvl="1" w:tplc="7AA6966E">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AE13805"/>
    <w:multiLevelType w:val="hybridMultilevel"/>
    <w:tmpl w:val="B5787486"/>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0303BD"/>
    <w:multiLevelType w:val="hybridMultilevel"/>
    <w:tmpl w:val="28D2849E"/>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9010D02"/>
    <w:multiLevelType w:val="hybridMultilevel"/>
    <w:tmpl w:val="792872E6"/>
    <w:lvl w:ilvl="0" w:tplc="7AA6966E">
      <w:start w:val="1"/>
      <w:numFmt w:val="bullet"/>
      <w:lvlText w:val=""/>
      <w:lvlJc w:val="left"/>
      <w:pPr>
        <w:ind w:left="1080" w:hanging="360"/>
      </w:pPr>
      <w:rPr>
        <w:rFonts w:ascii="Symbol" w:hAnsi="Symbol" w:hint="default"/>
      </w:rPr>
    </w:lvl>
    <w:lvl w:ilvl="1" w:tplc="7AA6966E">
      <w:start w:val="1"/>
      <w:numFmt w:val="bullet"/>
      <w:lvlText w:val=""/>
      <w:lvlJc w:val="left"/>
      <w:pPr>
        <w:ind w:left="72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AFF0AA6"/>
    <w:multiLevelType w:val="hybridMultilevel"/>
    <w:tmpl w:val="4456F8F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512088"/>
    <w:multiLevelType w:val="hybridMultilevel"/>
    <w:tmpl w:val="85F222DE"/>
    <w:lvl w:ilvl="0" w:tplc="7AA6966E">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49FD36F1"/>
    <w:multiLevelType w:val="hybridMultilevel"/>
    <w:tmpl w:val="E3700064"/>
    <w:lvl w:ilvl="0" w:tplc="7AA6966E">
      <w:start w:val="1"/>
      <w:numFmt w:val="bullet"/>
      <w:lvlText w:val=""/>
      <w:lvlJc w:val="left"/>
      <w:pPr>
        <w:ind w:left="1440" w:hanging="360"/>
      </w:pPr>
      <w:rPr>
        <w:rFonts w:ascii="Symbol" w:hAnsi="Symbol" w:hint="default"/>
      </w:rPr>
    </w:lvl>
    <w:lvl w:ilvl="1" w:tplc="7AA6966E">
      <w:start w:val="1"/>
      <w:numFmt w:val="bullet"/>
      <w:lvlText w:val=""/>
      <w:lvlJc w:val="left"/>
      <w:pPr>
        <w:ind w:left="72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4B51225E"/>
    <w:multiLevelType w:val="hybridMultilevel"/>
    <w:tmpl w:val="6D70BC9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4952041"/>
    <w:multiLevelType w:val="hybridMultilevel"/>
    <w:tmpl w:val="55CA7C04"/>
    <w:lvl w:ilvl="0" w:tplc="7AA6966E">
      <w:start w:val="1"/>
      <w:numFmt w:val="bullet"/>
      <w:lvlText w:val=""/>
      <w:lvlJc w:val="left"/>
      <w:pPr>
        <w:ind w:left="720" w:hanging="360"/>
      </w:pPr>
      <w:rPr>
        <w:rFonts w:ascii="Symbol" w:hAnsi="Symbol" w:hint="default"/>
      </w:rPr>
    </w:lvl>
    <w:lvl w:ilvl="1" w:tplc="0F0A390A">
      <w:numFmt w:val="bullet"/>
      <w:lvlText w:val=""/>
      <w:lvlJc w:val="left"/>
      <w:pPr>
        <w:ind w:left="1440" w:hanging="360"/>
      </w:pPr>
      <w:rPr>
        <w:rFonts w:ascii="Symbol" w:eastAsia="Arial" w:hAnsi="Symbo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4C71124"/>
    <w:multiLevelType w:val="hybridMultilevel"/>
    <w:tmpl w:val="776A8E04"/>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8E9376F"/>
    <w:multiLevelType w:val="multilevel"/>
    <w:tmpl w:val="A8D6B2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5EA774BE"/>
    <w:multiLevelType w:val="hybridMultilevel"/>
    <w:tmpl w:val="C494F906"/>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F7A0AF9"/>
    <w:multiLevelType w:val="hybridMultilevel"/>
    <w:tmpl w:val="6628A054"/>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8554553"/>
    <w:multiLevelType w:val="hybridMultilevel"/>
    <w:tmpl w:val="A81CD1D6"/>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8BD79F0"/>
    <w:multiLevelType w:val="hybridMultilevel"/>
    <w:tmpl w:val="728A8B68"/>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BA16112"/>
    <w:multiLevelType w:val="hybridMultilevel"/>
    <w:tmpl w:val="88BCF5EE"/>
    <w:lvl w:ilvl="0" w:tplc="7AA6966E">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721A1A74"/>
    <w:multiLevelType w:val="hybridMultilevel"/>
    <w:tmpl w:val="100E6828"/>
    <w:lvl w:ilvl="0" w:tplc="7AA6966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13"/>
  </w:num>
  <w:num w:numId="4">
    <w:abstractNumId w:val="20"/>
  </w:num>
  <w:num w:numId="5">
    <w:abstractNumId w:val="11"/>
  </w:num>
  <w:num w:numId="6">
    <w:abstractNumId w:val="19"/>
  </w:num>
  <w:num w:numId="7">
    <w:abstractNumId w:val="4"/>
  </w:num>
  <w:num w:numId="8">
    <w:abstractNumId w:val="2"/>
  </w:num>
  <w:num w:numId="9">
    <w:abstractNumId w:val="10"/>
  </w:num>
  <w:num w:numId="10">
    <w:abstractNumId w:val="8"/>
  </w:num>
  <w:num w:numId="11">
    <w:abstractNumId w:val="12"/>
  </w:num>
  <w:num w:numId="12">
    <w:abstractNumId w:val="5"/>
  </w:num>
  <w:num w:numId="13">
    <w:abstractNumId w:val="1"/>
  </w:num>
  <w:num w:numId="14">
    <w:abstractNumId w:val="3"/>
  </w:num>
  <w:num w:numId="15">
    <w:abstractNumId w:val="16"/>
  </w:num>
  <w:num w:numId="16">
    <w:abstractNumId w:val="17"/>
  </w:num>
  <w:num w:numId="17">
    <w:abstractNumId w:val="9"/>
  </w:num>
  <w:num w:numId="18">
    <w:abstractNumId w:val="7"/>
  </w:num>
  <w:num w:numId="19">
    <w:abstractNumId w:val="14"/>
  </w:num>
  <w:num w:numId="20">
    <w:abstractNumId w:val="18"/>
  </w:num>
  <w:num w:numId="21">
    <w:abstractNumId w:val="21"/>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F38"/>
    <w:rsid w:val="001757B6"/>
    <w:rsid w:val="002D21B4"/>
    <w:rsid w:val="00376F38"/>
    <w:rsid w:val="005D4571"/>
    <w:rsid w:val="00805721"/>
    <w:rsid w:val="00950E42"/>
    <w:rsid w:val="00A405C7"/>
    <w:rsid w:val="00BF137F"/>
    <w:rsid w:val="00BF3CA1"/>
    <w:rsid w:val="00D209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26AE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405C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05C7"/>
    <w:rPr>
      <w:rFonts w:ascii="Times New Roman" w:hAnsi="Times New Roman" w:cs="Times New Roman"/>
      <w:sz w:val="18"/>
      <w:szCs w:val="18"/>
    </w:rPr>
  </w:style>
  <w:style w:type="paragraph" w:styleId="ListParagraph">
    <w:name w:val="List Paragraph"/>
    <w:basedOn w:val="Normal"/>
    <w:uiPriority w:val="34"/>
    <w:qFormat/>
    <w:rsid w:val="00BF3CA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405C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05C7"/>
    <w:rPr>
      <w:rFonts w:ascii="Times New Roman" w:hAnsi="Times New Roman" w:cs="Times New Roman"/>
      <w:sz w:val="18"/>
      <w:szCs w:val="18"/>
    </w:rPr>
  </w:style>
  <w:style w:type="paragraph" w:styleId="ListParagraph">
    <w:name w:val="List Paragraph"/>
    <w:basedOn w:val="Normal"/>
    <w:uiPriority w:val="34"/>
    <w:qFormat/>
    <w:rsid w:val="00BF3C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82</Words>
  <Characters>4462</Characters>
  <Application>Microsoft Macintosh Word</Application>
  <DocSecurity>0</DocSecurity>
  <Lines>37</Lines>
  <Paragraphs>10</Paragraphs>
  <ScaleCrop>false</ScaleCrop>
  <Company/>
  <LinksUpToDate>false</LinksUpToDate>
  <CharactersWithSpaces>5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 Puzia</cp:lastModifiedBy>
  <cp:revision>3</cp:revision>
  <dcterms:created xsi:type="dcterms:W3CDTF">2020-04-17T19:41:00Z</dcterms:created>
  <dcterms:modified xsi:type="dcterms:W3CDTF">2020-04-17T19:54:00Z</dcterms:modified>
</cp:coreProperties>
</file>